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458C9" w14:textId="77777777" w:rsidR="00607C05" w:rsidRDefault="00607C05" w:rsidP="002B66AB">
      <w:pPr>
        <w:jc w:val="both"/>
        <w:rPr>
          <w:lang w:val="en-GB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3969"/>
        <w:gridCol w:w="6096"/>
      </w:tblGrid>
      <w:tr w:rsidR="00607C05" w:rsidRPr="00B503D6" w14:paraId="5BD4BA52" w14:textId="77777777" w:rsidTr="00B503D6">
        <w:trPr>
          <w:trHeight w:val="320"/>
        </w:trPr>
        <w:tc>
          <w:tcPr>
            <w:tcW w:w="1006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2CA54" w14:textId="77777777" w:rsidR="00607C05" w:rsidRPr="00607C05" w:rsidRDefault="00607C05" w:rsidP="00B503D6">
            <w:pPr>
              <w:jc w:val="center"/>
              <w:rPr>
                <w:b/>
                <w:bCs/>
                <w:color w:val="000000"/>
              </w:rPr>
            </w:pPr>
            <w:r w:rsidRPr="00607C05">
              <w:rPr>
                <w:b/>
                <w:bCs/>
                <w:color w:val="000000"/>
                <w:lang w:val="en-US"/>
              </w:rPr>
              <w:t xml:space="preserve">Table S3: </w:t>
            </w:r>
            <w:r w:rsidRPr="00607C05">
              <w:rPr>
                <w:b/>
                <w:bCs/>
                <w:color w:val="000000"/>
              </w:rPr>
              <w:t>Plant Architecture Traits</w:t>
            </w:r>
          </w:p>
          <w:p w14:paraId="070EBF7C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</w:p>
        </w:tc>
      </w:tr>
      <w:tr w:rsidR="00607C05" w:rsidRPr="00B503D6" w14:paraId="3A289533" w14:textId="77777777" w:rsidTr="00B503D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CBBD0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Traits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DD888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ode of Scoring</w:t>
            </w:r>
          </w:p>
        </w:tc>
      </w:tr>
      <w:tr w:rsidR="00607C05" w:rsidRPr="00B503D6" w14:paraId="4B655285" w14:textId="77777777" w:rsidTr="00B503D6">
        <w:trPr>
          <w:trHeight w:val="6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9D6B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03D6">
              <w:rPr>
                <w:color w:val="000000"/>
              </w:rPr>
              <w:t>tem diameter (STMDI9) (mm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EE2F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digital vernier caliper</w:t>
            </w:r>
          </w:p>
        </w:tc>
      </w:tr>
      <w:tr w:rsidR="00607C05" w:rsidRPr="00B503D6" w14:paraId="73A9BB75" w14:textId="77777777" w:rsidTr="00B503D6">
        <w:trPr>
          <w:trHeight w:val="11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A32B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03D6">
              <w:rPr>
                <w:color w:val="000000"/>
              </w:rPr>
              <w:t>hoot weight (SHTWT) (kg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5CDA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Total weight of aboveground biomass (stems and leaves) per plot at harvest</w:t>
            </w:r>
          </w:p>
        </w:tc>
      </w:tr>
      <w:tr w:rsidR="00607C05" w:rsidRPr="00B503D6" w14:paraId="3D17D7AB" w14:textId="77777777" w:rsidTr="00B503D6">
        <w:trPr>
          <w:trHeight w:val="9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7469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B503D6">
              <w:rPr>
                <w:color w:val="000000"/>
              </w:rPr>
              <w:t>lant height at 9 months after planting (PLTHT9) (cm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B231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meter rule</w:t>
            </w:r>
          </w:p>
        </w:tc>
      </w:tr>
      <w:tr w:rsidR="00607C05" w:rsidRPr="00B503D6" w14:paraId="349C0B0F" w14:textId="77777777" w:rsidTr="00B503D6">
        <w:trPr>
          <w:trHeight w:val="6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9B1A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B503D6">
              <w:rPr>
                <w:color w:val="000000"/>
              </w:rPr>
              <w:t>umber of lodged plants per plot (LODG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2870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Count</w:t>
            </w:r>
          </w:p>
        </w:tc>
      </w:tr>
      <w:tr w:rsidR="00607C05" w:rsidRPr="00B503D6" w14:paraId="5684F313" w14:textId="77777777" w:rsidTr="00B503D6">
        <w:trPr>
          <w:trHeight w:val="6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0508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03D6">
              <w:rPr>
                <w:color w:val="000000"/>
              </w:rPr>
              <w:t>ranching habit at 9 months after planting (BRNHB9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E1CA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Categorical Scoring</w:t>
            </w:r>
          </w:p>
        </w:tc>
      </w:tr>
      <w:tr w:rsidR="00607C05" w:rsidRPr="00B503D6" w14:paraId="6FB89E8E" w14:textId="77777777" w:rsidTr="00B503D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00EF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B503D6">
              <w:rPr>
                <w:color w:val="000000"/>
              </w:rPr>
              <w:t>ngle of branching (ANGBR9) (0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B348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digital compass</w:t>
            </w:r>
          </w:p>
        </w:tc>
      </w:tr>
      <w:tr w:rsidR="00607C05" w:rsidRPr="00B503D6" w14:paraId="0B10C8ED" w14:textId="77777777" w:rsidTr="00B503D6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9FC8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B503D6">
              <w:rPr>
                <w:color w:val="000000"/>
              </w:rPr>
              <w:t>umber of plants per stand (PPSTD9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683C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Count</w:t>
            </w:r>
          </w:p>
        </w:tc>
      </w:tr>
      <w:tr w:rsidR="00607C05" w:rsidRPr="00B503D6" w14:paraId="5AD15182" w14:textId="77777777" w:rsidTr="00B503D6">
        <w:trPr>
          <w:trHeight w:val="9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DAA1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503D6">
              <w:rPr>
                <w:color w:val="000000"/>
              </w:rPr>
              <w:t>eight at first branch at 9 months after planting (BRNHT9) (cm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249B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meter rule</w:t>
            </w:r>
          </w:p>
        </w:tc>
      </w:tr>
      <w:tr w:rsidR="00607C05" w:rsidRPr="00B503D6" w14:paraId="6DC60E28" w14:textId="77777777" w:rsidTr="00B503D6">
        <w:trPr>
          <w:trHeight w:val="9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C42A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B503D6">
              <w:rPr>
                <w:color w:val="000000"/>
              </w:rPr>
              <w:t>lant height at 6 months after planting (PLTHT6) (cm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543B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meter rule</w:t>
            </w:r>
          </w:p>
        </w:tc>
      </w:tr>
      <w:tr w:rsidR="00607C05" w:rsidRPr="00B503D6" w14:paraId="4BC16C1F" w14:textId="77777777" w:rsidTr="00B503D6">
        <w:trPr>
          <w:trHeight w:val="900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1A139C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B503D6">
              <w:rPr>
                <w:color w:val="000000"/>
              </w:rPr>
              <w:t>op yield (TYLD) (t/ha)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6F23E9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Estimate: (SHTWT/(MaxNumberHarvested) * 12000/1000)</w:t>
            </w:r>
          </w:p>
        </w:tc>
      </w:tr>
      <w:tr w:rsidR="00607C05" w:rsidRPr="00B503D6" w14:paraId="6C854B74" w14:textId="77777777" w:rsidTr="00B503D6">
        <w:trPr>
          <w:trHeight w:val="9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DD03B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503D6">
              <w:rPr>
                <w:color w:val="000000"/>
              </w:rPr>
              <w:t>eight at first branch at 6 months after planting (BRNHT6) (cm)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A41A5" w14:textId="77777777" w:rsidR="00607C05" w:rsidRPr="00B503D6" w:rsidRDefault="00607C05" w:rsidP="00B503D6">
            <w:pPr>
              <w:jc w:val="center"/>
              <w:rPr>
                <w:color w:val="000000"/>
              </w:rPr>
            </w:pPr>
            <w:r w:rsidRPr="00B503D6">
              <w:rPr>
                <w:color w:val="000000"/>
              </w:rPr>
              <w:t>Measured using meter rule</w:t>
            </w:r>
          </w:p>
        </w:tc>
      </w:tr>
    </w:tbl>
    <w:p w14:paraId="50AC8C4A" w14:textId="77777777" w:rsidR="00607C05" w:rsidRDefault="00607C05" w:rsidP="002B66AB">
      <w:pPr>
        <w:jc w:val="both"/>
        <w:rPr>
          <w:lang w:val="en-GB"/>
        </w:rPr>
      </w:pPr>
    </w:p>
    <w:p w14:paraId="068EC2FC" w14:textId="77777777" w:rsidR="00607C05" w:rsidRDefault="00607C05" w:rsidP="002B66AB">
      <w:pPr>
        <w:jc w:val="both"/>
        <w:rPr>
          <w:lang w:val="en-GB"/>
        </w:rPr>
      </w:pPr>
    </w:p>
    <w:p w14:paraId="2DDAF7B1" w14:textId="77777777" w:rsidR="00607C05" w:rsidRDefault="00607C05" w:rsidP="002B66AB">
      <w:pPr>
        <w:jc w:val="both"/>
        <w:rPr>
          <w:lang w:val="en-GB"/>
        </w:rPr>
      </w:pPr>
    </w:p>
    <w:p w14:paraId="445D1957" w14:textId="77777777" w:rsidR="00607C05" w:rsidRDefault="00607C05" w:rsidP="002B66AB">
      <w:pPr>
        <w:jc w:val="both"/>
        <w:rPr>
          <w:lang w:val="en-GB"/>
        </w:rPr>
      </w:pPr>
    </w:p>
    <w:p w14:paraId="42A208DB" w14:textId="77777777" w:rsidR="00607C05" w:rsidRDefault="00607C05" w:rsidP="002B66AB">
      <w:pPr>
        <w:jc w:val="both"/>
        <w:rPr>
          <w:lang w:val="en-GB"/>
        </w:rPr>
      </w:pPr>
    </w:p>
    <w:p w14:paraId="5D3A82C3" w14:textId="77777777" w:rsidR="00607C05" w:rsidRDefault="00607C05" w:rsidP="002B66AB">
      <w:pPr>
        <w:jc w:val="both"/>
        <w:rPr>
          <w:lang w:val="en-GB"/>
        </w:rPr>
      </w:pPr>
    </w:p>
    <w:p w14:paraId="28B75E70" w14:textId="77777777" w:rsidR="00607C05" w:rsidRDefault="00607C05" w:rsidP="002B66AB">
      <w:pPr>
        <w:jc w:val="both"/>
        <w:rPr>
          <w:lang w:val="en-GB"/>
        </w:rPr>
      </w:pPr>
    </w:p>
    <w:p w14:paraId="1DAEC23C" w14:textId="77777777" w:rsidR="00607C05" w:rsidRDefault="00607C05" w:rsidP="002B66AB">
      <w:pPr>
        <w:jc w:val="both"/>
        <w:rPr>
          <w:lang w:val="en-GB"/>
        </w:rPr>
      </w:pPr>
    </w:p>
    <w:p w14:paraId="545E3F94" w14:textId="77777777" w:rsidR="00607C05" w:rsidRDefault="00607C05" w:rsidP="002B66AB">
      <w:pPr>
        <w:jc w:val="both"/>
        <w:rPr>
          <w:lang w:val="en-GB"/>
        </w:rPr>
      </w:pPr>
    </w:p>
    <w:p w14:paraId="3EB9EB0E" w14:textId="77777777" w:rsidR="00607C05" w:rsidRDefault="00607C05" w:rsidP="002B66AB">
      <w:pPr>
        <w:jc w:val="both"/>
        <w:rPr>
          <w:lang w:val="en-GB"/>
        </w:rPr>
      </w:pPr>
    </w:p>
    <w:p w14:paraId="7D7B4D33" w14:textId="77777777" w:rsidR="00607C05" w:rsidRDefault="00607C05" w:rsidP="002B66AB">
      <w:pPr>
        <w:jc w:val="both"/>
        <w:rPr>
          <w:lang w:val="en-GB"/>
        </w:rPr>
      </w:pPr>
    </w:p>
    <w:p w14:paraId="7E4DAAEA" w14:textId="77777777" w:rsidR="00607C05" w:rsidRDefault="00607C05" w:rsidP="002B66AB">
      <w:pPr>
        <w:jc w:val="both"/>
        <w:rPr>
          <w:lang w:val="en-GB"/>
        </w:rPr>
      </w:pPr>
    </w:p>
    <w:p w14:paraId="04A2C9EC" w14:textId="77777777" w:rsidR="00607C05" w:rsidRDefault="00607C05" w:rsidP="002B66AB">
      <w:pPr>
        <w:jc w:val="both"/>
        <w:rPr>
          <w:lang w:val="en-GB"/>
        </w:rPr>
      </w:pPr>
    </w:p>
    <w:p w14:paraId="74292066" w14:textId="77777777" w:rsidR="00607C05" w:rsidRDefault="00607C05" w:rsidP="002B66AB">
      <w:pPr>
        <w:jc w:val="both"/>
        <w:rPr>
          <w:lang w:val="en-GB"/>
        </w:rPr>
      </w:pPr>
    </w:p>
    <w:p w14:paraId="68CCD5B3" w14:textId="77777777" w:rsidR="00607C05" w:rsidRDefault="00607C05" w:rsidP="002B66AB">
      <w:pPr>
        <w:jc w:val="both"/>
        <w:rPr>
          <w:lang w:val="en-GB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3402"/>
        <w:gridCol w:w="6096"/>
      </w:tblGrid>
      <w:tr w:rsidR="00607C05" w:rsidRPr="00A71BA9" w14:paraId="4B61763B" w14:textId="77777777" w:rsidTr="00A71BA9">
        <w:trPr>
          <w:trHeight w:val="460"/>
        </w:trPr>
        <w:tc>
          <w:tcPr>
            <w:tcW w:w="949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F1C68" w14:textId="77777777" w:rsidR="00607C05" w:rsidRPr="00A71BA9" w:rsidRDefault="00607C05" w:rsidP="00A71BA9">
            <w:pPr>
              <w:jc w:val="center"/>
            </w:pPr>
            <w:r w:rsidRPr="00A71BA9">
              <w:lastRenderedPageBreak/>
              <w:t>Yield-Related Traits</w:t>
            </w:r>
          </w:p>
        </w:tc>
      </w:tr>
      <w:tr w:rsidR="00607C05" w:rsidRPr="00A71BA9" w14:paraId="5AF62886" w14:textId="77777777" w:rsidTr="00A71BA9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194F7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Traits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CB846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Mode of Scoring</w:t>
            </w:r>
          </w:p>
        </w:tc>
      </w:tr>
      <w:tr w:rsidR="00607C05" w:rsidRPr="00A71BA9" w14:paraId="7AF4DDB2" w14:textId="77777777" w:rsidTr="00A71BA9">
        <w:trPr>
          <w:trHeight w:val="9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8761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A71BA9">
              <w:rPr>
                <w:color w:val="000000"/>
              </w:rPr>
              <w:t>resh root yield (FYLD) (t/ha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60E3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Estimate: (RTWT/(MaxNumberHarvested) * 12000/1000)</w:t>
            </w:r>
          </w:p>
        </w:tc>
      </w:tr>
      <w:tr w:rsidR="00607C05" w:rsidRPr="00A71BA9" w14:paraId="59D607F4" w14:textId="77777777" w:rsidTr="00A71BA9">
        <w:trPr>
          <w:trHeight w:val="4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F1D3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A71BA9">
              <w:rPr>
                <w:color w:val="000000"/>
              </w:rPr>
              <w:t>ry yield (DYLD) (t/ha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DE62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Estimate (FYLD*(DM/100))</w:t>
            </w:r>
          </w:p>
        </w:tc>
      </w:tr>
      <w:tr w:rsidR="00607C05" w:rsidRPr="00A71BA9" w14:paraId="087655F5" w14:textId="77777777" w:rsidTr="00A71BA9">
        <w:trPr>
          <w:trHeight w:val="6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F7E2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A71BA9">
              <w:rPr>
                <w:color w:val="000000"/>
              </w:rPr>
              <w:t>tarch content (SC) (%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3D38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Estimate: Specific gravity (SG) method (210.8 * SG -213.4)</w:t>
            </w:r>
          </w:p>
        </w:tc>
      </w:tr>
      <w:tr w:rsidR="00607C05" w:rsidRPr="00A71BA9" w14:paraId="08B7E552" w14:textId="77777777" w:rsidTr="00A71BA9">
        <w:trPr>
          <w:trHeight w:val="6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3C7F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A71BA9">
              <w:rPr>
                <w:color w:val="000000"/>
              </w:rPr>
              <w:t>ry matter content (DM) (%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9939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Estimate: Specific gravity (SG) method (158.3 * SG -142)</w:t>
            </w:r>
          </w:p>
        </w:tc>
      </w:tr>
      <w:tr w:rsidR="00607C05" w:rsidRPr="00A71BA9" w14:paraId="00A1E497" w14:textId="77777777" w:rsidTr="00A71BA9">
        <w:trPr>
          <w:trHeight w:val="6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2474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A71BA9">
              <w:rPr>
                <w:color w:val="000000"/>
              </w:rPr>
              <w:t>umber of harvested roots (RTNO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2952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Count</w:t>
            </w:r>
          </w:p>
        </w:tc>
      </w:tr>
      <w:tr w:rsidR="00607C05" w:rsidRPr="00A71BA9" w14:paraId="666588AD" w14:textId="77777777" w:rsidTr="00A71BA9">
        <w:trPr>
          <w:trHeight w:val="6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385D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Pr="00A71BA9">
              <w:rPr>
                <w:color w:val="000000"/>
              </w:rPr>
              <w:t>resh root weight (RTWT) (kg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3AE0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Total weight of fresh roots harvested per plot at harvest</w:t>
            </w:r>
          </w:p>
        </w:tc>
      </w:tr>
      <w:tr w:rsidR="00607C05" w:rsidRPr="00A71BA9" w14:paraId="60EC94B2" w14:textId="77777777" w:rsidTr="00A71BA9">
        <w:trPr>
          <w:trHeight w:val="9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944DD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A71BA9">
              <w:rPr>
                <w:color w:val="000000"/>
              </w:rPr>
              <w:t>arvest index (HI)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3C155" w14:textId="77777777" w:rsidR="00607C05" w:rsidRPr="00A71BA9" w:rsidRDefault="00607C05" w:rsidP="00A71BA9">
            <w:pPr>
              <w:jc w:val="center"/>
              <w:rPr>
                <w:color w:val="000000"/>
              </w:rPr>
            </w:pPr>
            <w:r w:rsidRPr="00A71BA9">
              <w:rPr>
                <w:color w:val="000000"/>
              </w:rPr>
              <w:t>Estimate (Roots weight / Roots weight + Shoot weight)</w:t>
            </w:r>
          </w:p>
        </w:tc>
      </w:tr>
    </w:tbl>
    <w:p w14:paraId="6F11610E" w14:textId="77777777" w:rsidR="00607C05" w:rsidRPr="002B66AB" w:rsidRDefault="00607C05" w:rsidP="002B66AB">
      <w:pPr>
        <w:jc w:val="both"/>
        <w:rPr>
          <w:lang w:val="en-GB"/>
        </w:rPr>
      </w:pPr>
    </w:p>
    <w:p w14:paraId="7B2312E1" w14:textId="77777777" w:rsidR="00607C05" w:rsidRDefault="00607C05"/>
    <w:p w14:paraId="6B8567F4" w14:textId="77777777" w:rsidR="00607C05" w:rsidRDefault="00607C05"/>
    <w:p w14:paraId="16242400" w14:textId="77777777" w:rsidR="00607C05" w:rsidRDefault="00607C05"/>
    <w:sectPr w:rsidR="00607C05" w:rsidSect="008D13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70E32"/>
    <w:multiLevelType w:val="hybridMultilevel"/>
    <w:tmpl w:val="AABC87F8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701B3"/>
    <w:multiLevelType w:val="hybridMultilevel"/>
    <w:tmpl w:val="D5AE0ACA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F545B"/>
    <w:multiLevelType w:val="hybridMultilevel"/>
    <w:tmpl w:val="D0CCBACA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F05002"/>
    <w:multiLevelType w:val="hybridMultilevel"/>
    <w:tmpl w:val="C172AAC2"/>
    <w:lvl w:ilvl="0" w:tplc="C604FCE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189791">
    <w:abstractNumId w:val="1"/>
  </w:num>
  <w:num w:numId="2" w16cid:durableId="286130187">
    <w:abstractNumId w:val="2"/>
  </w:num>
  <w:num w:numId="3" w16cid:durableId="11415834">
    <w:abstractNumId w:val="3"/>
  </w:num>
  <w:num w:numId="4" w16cid:durableId="1053315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BF"/>
    <w:rsid w:val="002838DC"/>
    <w:rsid w:val="003424A4"/>
    <w:rsid w:val="0039111F"/>
    <w:rsid w:val="003A10FB"/>
    <w:rsid w:val="005425E3"/>
    <w:rsid w:val="00607C05"/>
    <w:rsid w:val="0067387A"/>
    <w:rsid w:val="00746C3D"/>
    <w:rsid w:val="00777127"/>
    <w:rsid w:val="00864910"/>
    <w:rsid w:val="00897B8C"/>
    <w:rsid w:val="008D138C"/>
    <w:rsid w:val="008F5037"/>
    <w:rsid w:val="00AB157A"/>
    <w:rsid w:val="00B63621"/>
    <w:rsid w:val="00C67BBF"/>
    <w:rsid w:val="00E019F3"/>
    <w:rsid w:val="00EE6EA3"/>
    <w:rsid w:val="00EF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459D6"/>
  <w15:chartTrackingRefBased/>
  <w15:docId w15:val="{40899F82-1EDC-8343-B4C3-38BF0104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B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B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B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B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B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B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B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B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B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BB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B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BB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B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BB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67B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B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B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B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67B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BB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67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BB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67B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7387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DZIENYO DANIEL KWADJO</dc:creator>
  <cp:keywords/>
  <dc:description/>
  <cp:lastModifiedBy>DZIDZIENYO DANIEL KWADJO</cp:lastModifiedBy>
  <cp:revision>2</cp:revision>
  <dcterms:created xsi:type="dcterms:W3CDTF">2025-08-29T19:05:00Z</dcterms:created>
  <dcterms:modified xsi:type="dcterms:W3CDTF">2025-08-29T19:05:00Z</dcterms:modified>
</cp:coreProperties>
</file>